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vertAnchor="page" w:horzAnchor="margin" w:tblpXSpec="center" w:tblpY="2322"/>
        <w:tblW w:w="15799" w:type="dxa"/>
        <w:tblBorders>
          <w:top w:val="none" w:sz="0" w:space="0" w:color="auto"/>
          <w:bottom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830"/>
        <w:gridCol w:w="2098"/>
        <w:gridCol w:w="766"/>
        <w:gridCol w:w="3381"/>
        <w:gridCol w:w="766"/>
        <w:gridCol w:w="1300"/>
        <w:gridCol w:w="766"/>
        <w:gridCol w:w="2535"/>
        <w:gridCol w:w="994"/>
      </w:tblGrid>
      <w:tr w:rsidR="00B95D46" w14:paraId="4CA86988" w14:textId="77777777" w:rsidTr="00644EB9">
        <w:trPr>
          <w:trHeight w:val="456"/>
        </w:trPr>
        <w:tc>
          <w:tcPr>
            <w:tcW w:w="2363" w:type="dxa"/>
            <w:tcBorders>
              <w:top w:val="nil"/>
              <w:left w:val="nil"/>
              <w:bottom w:val="single" w:sz="4" w:space="0" w:color="auto"/>
            </w:tcBorders>
          </w:tcPr>
          <w:p w14:paraId="308647BF" w14:textId="77777777" w:rsidR="00B95D46" w:rsidRPr="00705B11" w:rsidRDefault="00B95D46" w:rsidP="00644E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oeconomic data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14:paraId="2A7B49EC" w14:textId="77777777" w:rsidR="00B95D46" w:rsidRPr="00705B11" w:rsidRDefault="00B95D46" w:rsidP="00644E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56CFACEA" w14:textId="77777777" w:rsidR="00B95D46" w:rsidRPr="00705B11" w:rsidRDefault="00B95D46" w:rsidP="00644E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7829601A" w14:textId="77777777" w:rsidR="00B95D46" w:rsidRPr="00705B11" w:rsidRDefault="00B95D46" w:rsidP="00644E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3381" w:type="dxa"/>
            <w:tcBorders>
              <w:top w:val="nil"/>
              <w:bottom w:val="single" w:sz="4" w:space="0" w:color="auto"/>
            </w:tcBorders>
          </w:tcPr>
          <w:p w14:paraId="6658B024" w14:textId="77777777" w:rsidR="00B95D46" w:rsidRPr="00705B11" w:rsidRDefault="00B95D46" w:rsidP="00644E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736A4817" w14:textId="77777777" w:rsidR="00B95D46" w:rsidRPr="00705B11" w:rsidRDefault="00B95D46" w:rsidP="00644E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4F5C9397" w14:textId="77777777" w:rsidR="00B95D46" w:rsidRPr="00705B11" w:rsidRDefault="00B95D46" w:rsidP="00644E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2D96DDCD" w14:textId="77777777" w:rsidR="00B95D46" w:rsidRPr="00705B11" w:rsidRDefault="00B95D46" w:rsidP="00644E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2535" w:type="dxa"/>
            <w:tcBorders>
              <w:top w:val="nil"/>
              <w:bottom w:val="single" w:sz="4" w:space="0" w:color="auto"/>
            </w:tcBorders>
          </w:tcPr>
          <w:p w14:paraId="0FC7C210" w14:textId="77777777" w:rsidR="00B95D46" w:rsidRPr="00705B11" w:rsidRDefault="00B95D46" w:rsidP="00644E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  <w:right w:val="nil"/>
            </w:tcBorders>
          </w:tcPr>
          <w:p w14:paraId="7D6CA950" w14:textId="77777777" w:rsidR="00B95D46" w:rsidRPr="00705B11" w:rsidRDefault="00B95D46" w:rsidP="00644E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B95D46" w14:paraId="58EDAE8C" w14:textId="77777777" w:rsidTr="00644EB9">
        <w:trPr>
          <w:trHeight w:val="936"/>
        </w:trPr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E56FD4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ender identity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440007A9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5032AABF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xual orientation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42CD3EBF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1" w:type="dxa"/>
            <w:tcBorders>
              <w:top w:val="single" w:sz="4" w:space="0" w:color="auto"/>
              <w:bottom w:val="single" w:sz="4" w:space="0" w:color="auto"/>
            </w:tcBorders>
          </w:tcPr>
          <w:p w14:paraId="56ED0BAA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ducation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5EE55046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1E456D44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olitical leaning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687D8964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330CAA4E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EE382C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D46" w14:paraId="009B148D" w14:textId="77777777" w:rsidTr="00644EB9">
        <w:trPr>
          <w:trHeight w:val="480"/>
        </w:trPr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4E2466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Cis ma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1DD73A58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34.06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64E5FAEA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Asexual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65D7BEA5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3381" w:type="dxa"/>
            <w:tcBorders>
              <w:top w:val="single" w:sz="4" w:space="0" w:color="auto"/>
              <w:bottom w:val="single" w:sz="4" w:space="0" w:color="auto"/>
            </w:tcBorders>
          </w:tcPr>
          <w:p w14:paraId="20B99F67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Elementary school (incomplete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0C24F5A2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00EFF8B6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1124FBB8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7.88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52D96BA7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&lt; 1 minimum wag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03D8A4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25.55</w:t>
            </w:r>
          </w:p>
        </w:tc>
      </w:tr>
      <w:tr w:rsidR="00B95D46" w14:paraId="3DBEAABE" w14:textId="77777777" w:rsidTr="00644EB9">
        <w:trPr>
          <w:trHeight w:val="480"/>
        </w:trPr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701A32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Cis woman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5FA9DA1D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63.40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122169B2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Bisexual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26E09F5E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11.35</w:t>
            </w:r>
          </w:p>
        </w:tc>
        <w:tc>
          <w:tcPr>
            <w:tcW w:w="3381" w:type="dxa"/>
            <w:tcBorders>
              <w:top w:val="single" w:sz="4" w:space="0" w:color="auto"/>
              <w:bottom w:val="single" w:sz="4" w:space="0" w:color="auto"/>
            </w:tcBorders>
          </w:tcPr>
          <w:p w14:paraId="124E9A7D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Complete primary education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6C896FDF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22.3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6F959C45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5998F063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10.72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5B4AE067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1 to 2 minimum wage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8FB279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27.76</w:t>
            </w:r>
          </w:p>
        </w:tc>
      </w:tr>
      <w:tr w:rsidR="00B95D46" w14:paraId="28F1A4C7" w14:textId="77777777" w:rsidTr="00644EB9">
        <w:trPr>
          <w:trHeight w:val="456"/>
        </w:trPr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A90C3F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Non-binary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E47A2D5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0D3E85F8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Heterosexual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32A64499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75.07</w:t>
            </w:r>
          </w:p>
        </w:tc>
        <w:tc>
          <w:tcPr>
            <w:tcW w:w="3381" w:type="dxa"/>
            <w:tcBorders>
              <w:top w:val="single" w:sz="4" w:space="0" w:color="auto"/>
              <w:bottom w:val="single" w:sz="4" w:space="0" w:color="auto"/>
            </w:tcBorders>
          </w:tcPr>
          <w:p w14:paraId="2FA282B1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Incomplete high school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087C835E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2BC85011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3EB46861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61.51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2A1520AA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2 to 3 minimum wage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92E1EB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15.77</w:t>
            </w:r>
          </w:p>
        </w:tc>
      </w:tr>
      <w:tr w:rsidR="00B95D46" w14:paraId="41720781" w14:textId="77777777" w:rsidTr="00644EB9">
        <w:trPr>
          <w:trHeight w:val="480"/>
        </w:trPr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94B26CE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331C95BD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6AA93286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Homosexual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780427BA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9.77</w:t>
            </w:r>
          </w:p>
        </w:tc>
        <w:tc>
          <w:tcPr>
            <w:tcW w:w="3381" w:type="dxa"/>
            <w:tcBorders>
              <w:top w:val="single" w:sz="4" w:space="0" w:color="auto"/>
              <w:bottom w:val="single" w:sz="4" w:space="0" w:color="auto"/>
            </w:tcBorders>
          </w:tcPr>
          <w:p w14:paraId="5274FDBC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Complete high school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6D36F62D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708F173A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7B0814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19.87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1B26B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&gt; 3 minimum wage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693D5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30.91</w:t>
            </w:r>
          </w:p>
        </w:tc>
      </w:tr>
      <w:tr w:rsidR="00B95D46" w14:paraId="20FB713A" w14:textId="77777777" w:rsidTr="00644EB9">
        <w:trPr>
          <w:trHeight w:val="480"/>
        </w:trPr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96B162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061FEE6C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120A5557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Pansexual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3178B59C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3381" w:type="dxa"/>
            <w:tcBorders>
              <w:top w:val="single" w:sz="4" w:space="0" w:color="auto"/>
              <w:bottom w:val="single" w:sz="4" w:space="0" w:color="auto"/>
            </w:tcBorders>
          </w:tcPr>
          <w:p w14:paraId="7EDBF4B0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Graduation (incomplete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57470E07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17.0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5BF219C1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71D2DA93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411834F6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B48913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D46" w14:paraId="667AB690" w14:textId="77777777" w:rsidTr="00644EB9">
        <w:trPr>
          <w:trHeight w:val="480"/>
        </w:trPr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3370F2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7580DA90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6B4DC0AB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20E551CA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381" w:type="dxa"/>
            <w:tcBorders>
              <w:top w:val="single" w:sz="4" w:space="0" w:color="auto"/>
              <w:bottom w:val="single" w:sz="4" w:space="0" w:color="auto"/>
            </w:tcBorders>
          </w:tcPr>
          <w:p w14:paraId="187F7AFE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Bachelor's degree (complete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6D9E161F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27.4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64C397C6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3EA27227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7902193B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8EEF2F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D46" w14:paraId="6A9E484E" w14:textId="77777777" w:rsidTr="00644EB9">
        <w:trPr>
          <w:trHeight w:val="456"/>
        </w:trPr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BAA003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6E994391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08C1FF86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1574763F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1" w:type="dxa"/>
            <w:tcBorders>
              <w:top w:val="single" w:sz="4" w:space="0" w:color="auto"/>
              <w:bottom w:val="single" w:sz="4" w:space="0" w:color="auto"/>
            </w:tcBorders>
          </w:tcPr>
          <w:p w14:paraId="2FE91C10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Master's degree (incomplete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1CE66F1A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4F40F164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097964F8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11233731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091604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D46" w14:paraId="01B9E3DA" w14:textId="77777777" w:rsidTr="00644EB9">
        <w:trPr>
          <w:trHeight w:val="480"/>
        </w:trPr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48C2A9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63609D91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0C89AB28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1877CB17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1" w:type="dxa"/>
            <w:tcBorders>
              <w:top w:val="single" w:sz="4" w:space="0" w:color="auto"/>
              <w:bottom w:val="single" w:sz="4" w:space="0" w:color="auto"/>
            </w:tcBorders>
          </w:tcPr>
          <w:p w14:paraId="46B6F59D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Master's degree (complete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73F97414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43E7209F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14DB4942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3B96261E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412F22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D46" w14:paraId="6061F78D" w14:textId="77777777" w:rsidTr="00644EB9">
        <w:trPr>
          <w:trHeight w:val="480"/>
        </w:trPr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66D406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AE0BC01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0A994A55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35C55BCC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1" w:type="dxa"/>
            <w:tcBorders>
              <w:top w:val="single" w:sz="4" w:space="0" w:color="auto"/>
              <w:bottom w:val="single" w:sz="4" w:space="0" w:color="auto"/>
            </w:tcBorders>
          </w:tcPr>
          <w:p w14:paraId="6F5F6E6F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Doctorate (incomplete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3B1C838C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4FEF6900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2E9C085B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32F95F5B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CBE6CC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D46" w14:paraId="16904E68" w14:textId="77777777" w:rsidTr="00644EB9">
        <w:trPr>
          <w:trHeight w:val="480"/>
        </w:trPr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62B517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4AC9F72A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411BEEDC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67A73746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1" w:type="dxa"/>
            <w:tcBorders>
              <w:top w:val="single" w:sz="4" w:space="0" w:color="auto"/>
              <w:bottom w:val="single" w:sz="4" w:space="0" w:color="auto"/>
            </w:tcBorders>
          </w:tcPr>
          <w:p w14:paraId="150071F7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Doctorate (complete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4D20DC08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B11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00A60DCE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7D6C44B7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3D95191E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F163D9" w14:textId="77777777" w:rsidR="00B95D46" w:rsidRPr="00705B11" w:rsidRDefault="00B95D46" w:rsidP="00644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72F1536" w14:textId="380E3B77" w:rsidR="007839E9" w:rsidRDefault="00B95D46">
      <w:pPr>
        <w:rPr>
          <w:rFonts w:ascii="Times New Roman" w:hAnsi="Times New Roman" w:cs="Times New Roman"/>
          <w:sz w:val="24"/>
          <w:szCs w:val="24"/>
        </w:rPr>
      </w:pPr>
      <w:r w:rsidRPr="00705B11">
        <w:rPr>
          <w:rFonts w:ascii="Times New Roman" w:hAnsi="Times New Roman" w:cs="Times New Roman"/>
          <w:sz w:val="24"/>
          <w:szCs w:val="24"/>
        </w:rPr>
        <w:t>Supplementary material 1. Socioeconomic characterization of the sample</w:t>
      </w:r>
    </w:p>
    <w:p w14:paraId="0BD396C2" w14:textId="77777777" w:rsidR="00B95D46" w:rsidRDefault="00B95D46">
      <w:pPr>
        <w:rPr>
          <w:rFonts w:ascii="Times New Roman" w:hAnsi="Times New Roman" w:cs="Times New Roman"/>
          <w:sz w:val="24"/>
          <w:szCs w:val="24"/>
        </w:rPr>
      </w:pPr>
    </w:p>
    <w:p w14:paraId="17D37E49" w14:textId="77777777" w:rsidR="00B95D46" w:rsidRDefault="00B95D46"/>
    <w:sectPr w:rsidR="00B95D46" w:rsidSect="00B95D4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D46"/>
    <w:rsid w:val="001A4009"/>
    <w:rsid w:val="003D113E"/>
    <w:rsid w:val="007534C8"/>
    <w:rsid w:val="007839E9"/>
    <w:rsid w:val="00B9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5776C"/>
  <w15:chartTrackingRefBased/>
  <w15:docId w15:val="{07A86138-0D5C-489A-9F7A-490F83A2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D46"/>
    <w:rPr>
      <w:lang w:val="e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95D46"/>
    <w:pPr>
      <w:spacing w:after="0" w:line="240" w:lineRule="auto"/>
    </w:pPr>
    <w:rPr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10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e Soares</dc:creator>
  <cp:keywords/>
  <dc:description/>
  <cp:lastModifiedBy>Edwine Soares</cp:lastModifiedBy>
  <cp:revision>1</cp:revision>
  <dcterms:created xsi:type="dcterms:W3CDTF">2023-12-26T13:40:00Z</dcterms:created>
  <dcterms:modified xsi:type="dcterms:W3CDTF">2023-12-26T13:43:00Z</dcterms:modified>
</cp:coreProperties>
</file>